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le 2</w:t>
      </w:r>
    </w:p>
    <w:p>
      <w:pPr>
        <w:pStyle w:val="Normal"/>
        <w:keepNext w:val="true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. Oligo sequences</w:t>
      </w:r>
    </w:p>
    <w:tbl>
      <w:tblPr>
        <w:tblW w:w="86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6378"/>
      </w:tblGrid>
      <w:tr>
        <w:trPr/>
        <w:tc>
          <w:tcPr>
            <w:tcW w:w="861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NAi (pSIREN)</w:t>
            </w:r>
          </w:p>
        </w:tc>
      </w:tr>
      <w:tr>
        <w:trPr/>
        <w:tc>
          <w:tcPr>
            <w:tcW w:w="1526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CypA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TCCCCGGGTTCCTGCTTTCACAGATTCAAGAGATCTGTGAAAGCAGGAACCCTTTTTGGA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CTTTTCCAAAAAGGGTTCCTGCTTTCACAGATCTCTTGAATCTGTGAAAGCAGGAACCCG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Cyp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TCCGCCGGGTTCTTCATCACGACAGTCAACTCGAGTTGACTGTCGTGATGAAGAACTTTT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TTCCAAAAAGTTCTTCATCACGACAGTCAACTCGAGTTGACTGTCGTGATGAAGAACCCGG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RISPR (lentiCRISPR v2)</w:t>
            </w:r>
          </w:p>
        </w:tc>
      </w:tr>
      <w:tr>
        <w:trPr/>
        <w:tc>
          <w:tcPr>
            <w:tcW w:w="1526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VS KO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CGCAGGGAACCGGGACACC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CGAGGGTGTCCCGGTTCCCT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KR K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lang w:val="en-US"/>
              </w:rPr>
              <w:t>CACCGTAATACATACCGTCAGA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lang w:val="en-US"/>
              </w:rPr>
              <w:t>AAACGCTTCTGACGGTATGTATT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F1 K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lang w:val="en-US"/>
              </w:rPr>
              <w:t>CACCG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lang w:val="en-US"/>
              </w:rPr>
              <w:t>ACAAGGATGCCTGTTTGT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0"/>
                <w:szCs w:val="20"/>
                <w:lang w:val="en-US"/>
              </w:rPr>
              <w:t>AAACGAACAAACAGGCATCCTTGTC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qRT-PCR</w:t>
            </w:r>
          </w:p>
        </w:tc>
      </w:tr>
      <w:tr>
        <w:trPr/>
        <w:tc>
          <w:tcPr>
            <w:tcW w:w="1526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KRD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TGTTGCCACCACTCTT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CAGCTGTGCATTCTTT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GCCAGATGCAATCAATG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GAATCCTGAACCCACT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XC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GCAGAAAGCTTGTCTC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CTTCCTCCTTCCTTCTG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GCATTCAAGGAGTAC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GTAGCAATGATCTCAACA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GAAACTGTGGCGTG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AGGAGTGGGTGTCGCTG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I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GCTGAGAATTGCACTGC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GTAGGCTGCTCTCCAAG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GACAGGATGAACTTTG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ATAGACATTAGCCAGG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TCCTGGGATTTTGGGGC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CGCTTGTCGCTGGTGT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NF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CCTCTTCTCCTTCCTGATCG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CTGATTAGAGAGAGGTCCCTGG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te-directed mutagenesis</w:t>
            </w:r>
          </w:p>
        </w:tc>
      </w:tr>
      <w:tr>
        <w:trPr/>
        <w:tc>
          <w:tcPr>
            <w:tcW w:w="1526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316E/Y317N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CACGGCCTGAGAACAACCCGCC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AGCCGGTAAGGCCCG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VS C508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62626"/>
                <w:sz w:val="20"/>
                <w:szCs w:val="20"/>
                <w:lang w:val="en-US"/>
              </w:rPr>
              <w:t>GGCCTGTGGCGTGGCACCTCCCTCT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AGAGGGAGGTGCCACGCCACAGGCC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oning</w:t>
            </w:r>
          </w:p>
        </w:tc>
      </w:tr>
      <w:tr>
        <w:trPr/>
        <w:tc>
          <w:tcPr>
            <w:tcW w:w="1526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DNA-MAVS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GGTACCATGCCGTTTGCTG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GGTCTAGACTAGTGCAGACGCC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526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5A DII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CTTTCTCGAGCCAA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GGGCCTATTTCCCATGA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M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GCAAATGGGCGGTAGGCG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AGAAGGCACAGTCGAGG</w:t>
            </w:r>
          </w:p>
        </w:tc>
      </w:tr>
    </w:tbl>
    <w:p>
      <w:pPr>
        <w:pStyle w:val="Normal"/>
        <w:rPr>
          <w:sz w:val="4"/>
          <w:szCs w:val="4"/>
        </w:rPr>
      </w:pPr>
      <w:r>
        <w:rPr>
          <w:sz w:val="4"/>
          <w:szCs w:val="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8:38:00Z</dcterms:created>
  <dc:creator>Che Colpitts</dc:creator>
  <dc:description/>
  <cp:keywords/>
  <dc:language>en-US</dc:language>
  <cp:lastModifiedBy>Che Colpitts</cp:lastModifiedBy>
  <dcterms:modified xsi:type="dcterms:W3CDTF">2019-10-11T18:49:00Z</dcterms:modified>
  <cp:revision>3</cp:revision>
  <dc:subject/>
  <dc:title/>
</cp:coreProperties>
</file>